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00D2" w:rsidRPr="0049669E" w:rsidRDefault="009A00D2" w:rsidP="009A00D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4447F">
        <w:rPr>
          <w:rFonts w:ascii="Times New Roman" w:hAnsi="Times New Roman"/>
          <w:sz w:val="24"/>
          <w:szCs w:val="24"/>
        </w:rPr>
        <w:t>S1: Post</w:t>
      </w:r>
      <w:r>
        <w:rPr>
          <w:rFonts w:ascii="Times New Roman" w:hAnsi="Times New Roman" w:hint="eastAsia"/>
          <w:sz w:val="24"/>
          <w:szCs w:val="24"/>
        </w:rPr>
        <w:t>-</w:t>
      </w:r>
      <w:r w:rsidRPr="00D4447F">
        <w:rPr>
          <w:rFonts w:ascii="Times New Roman" w:hAnsi="Times New Roman"/>
          <w:sz w:val="24"/>
          <w:szCs w:val="24"/>
        </w:rPr>
        <w:t xml:space="preserve">hoc test </w:t>
      </w:r>
      <w:r>
        <w:rPr>
          <w:rFonts w:ascii="Times New Roman" w:hAnsi="Times New Roman" w:hint="eastAsia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the</w:t>
      </w:r>
      <w:r>
        <w:rPr>
          <w:rFonts w:ascii="Times New Roman" w:hAnsi="Times New Roman" w:hint="eastAsia"/>
          <w:sz w:val="24"/>
          <w:szCs w:val="24"/>
        </w:rPr>
        <w:t xml:space="preserve"> difference</w:t>
      </w:r>
      <w:r>
        <w:rPr>
          <w:rFonts w:ascii="Times New Roman" w:hAnsi="Times New Roman"/>
          <w:sz w:val="24"/>
          <w:szCs w:val="24"/>
        </w:rPr>
        <w:t xml:space="preserve"> i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A51BBC">
        <w:rPr>
          <w:rFonts w:ascii="Times New Roman" w:hAnsi="Times New Roman" w:hint="eastAsia"/>
          <w:i/>
          <w:sz w:val="24"/>
          <w:szCs w:val="24"/>
        </w:rPr>
        <w:t>XIST</w:t>
      </w:r>
      <w:r>
        <w:rPr>
          <w:rFonts w:ascii="Times New Roman" w:hAnsi="Times New Roman" w:hint="eastAsia"/>
          <w:sz w:val="24"/>
          <w:szCs w:val="24"/>
        </w:rPr>
        <w:t xml:space="preserve"> expression among X chromosome </w:t>
      </w:r>
      <w:proofErr w:type="spellStart"/>
      <w:r>
        <w:rPr>
          <w:rFonts w:ascii="Times New Roman" w:hAnsi="Times New Roman" w:hint="eastAsia"/>
          <w:sz w:val="24"/>
          <w:szCs w:val="24"/>
        </w:rPr>
        <w:t>methylation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clusters</w:t>
      </w:r>
      <w:r>
        <w:rPr>
          <w:rFonts w:ascii="Times New Roman" w:hAnsi="Times New Roman"/>
          <w:sz w:val="24"/>
          <w:szCs w:val="24"/>
        </w:rPr>
        <w:t xml:space="preserve"> using the</w:t>
      </w:r>
      <w:r w:rsidRPr="00E2302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40E3E">
        <w:rPr>
          <w:rFonts w:ascii="Times New Roman" w:hAnsi="Times New Roman"/>
          <w:sz w:val="24"/>
          <w:szCs w:val="24"/>
        </w:rPr>
        <w:t>TukeyHSD</w:t>
      </w:r>
      <w:proofErr w:type="spellEnd"/>
    </w:p>
    <w:p w:rsidR="009A00D2" w:rsidRPr="00A51BBC" w:rsidRDefault="009A00D2" w:rsidP="009A00D2">
      <w:pPr>
        <w:rPr>
          <w:rFonts w:ascii="Times New Roman" w:hAnsi="Times New Roman"/>
          <w:sz w:val="24"/>
          <w:szCs w:val="24"/>
        </w:rPr>
      </w:pPr>
    </w:p>
    <w:tbl>
      <w:tblPr>
        <w:tblW w:w="608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080"/>
        <w:gridCol w:w="3280"/>
        <w:gridCol w:w="1720"/>
      </w:tblGrid>
      <w:tr w:rsidR="009A00D2" w:rsidRPr="00847258" w:rsidTr="004F7AAF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luster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Difference of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 (95% CI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just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ed</w:t>
            </w: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4447F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9A00D2" w:rsidRPr="00847258" w:rsidTr="004F7AA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-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4(-0.9, 0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49</w:t>
            </w:r>
          </w:p>
        </w:tc>
      </w:tr>
      <w:tr w:rsidR="009A00D2" w:rsidRPr="00847258" w:rsidTr="004F7AA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-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6 (-1.3, 0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9A00D2" w:rsidRPr="00847258" w:rsidTr="004F7AA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-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9 (-1.5, -0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A00D2" w:rsidRPr="00847258" w:rsidTr="004F7AA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-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8 (-2.3, -1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A00D2" w:rsidRPr="00847258" w:rsidTr="004F7AA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-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.7 (-3.2, -2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A00D2" w:rsidRPr="00847258" w:rsidTr="004F7AA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-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2 (-1.0, 0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</w:tr>
      <w:tr w:rsidR="009A00D2" w:rsidRPr="00847258" w:rsidTr="004F7AA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-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5 (-1.2, 0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51</w:t>
            </w:r>
          </w:p>
        </w:tc>
      </w:tr>
      <w:tr w:rsidR="009A00D2" w:rsidRPr="00847258" w:rsidTr="004F7AA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-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4 (-1.9, -0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A00D2" w:rsidRPr="00847258" w:rsidTr="004F7AA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-2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.3 (-2.8, -1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A00D2" w:rsidRPr="00847258" w:rsidTr="004F7AA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-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3 (-1.1, 0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77</w:t>
            </w:r>
          </w:p>
        </w:tc>
      </w:tr>
      <w:tr w:rsidR="009A00D2" w:rsidRPr="00847258" w:rsidTr="004F7AA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-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2 (-1.9, -0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A00D2" w:rsidRPr="00847258" w:rsidTr="004F7AA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-3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2.1 (-2.8, -1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A00D2" w:rsidRPr="00847258" w:rsidTr="004F7AA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-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9 (-1.5, -0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A00D2" w:rsidRPr="00847258" w:rsidTr="004F7AA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-4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1.7 (-2.4, -1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A00D2" w:rsidRPr="00847258" w:rsidTr="004F7AAF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-5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8 (-1.3, -0.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00D2" w:rsidRPr="00D4447F" w:rsidRDefault="009A00D2" w:rsidP="004F7AA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4447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D4447F" w:rsidRPr="009A00D2" w:rsidRDefault="00D4447F" w:rsidP="009A00D2">
      <w:pPr>
        <w:rPr>
          <w:szCs w:val="24"/>
        </w:rPr>
      </w:pPr>
    </w:p>
    <w:sectPr w:rsidR="00D4447F" w:rsidRPr="009A00D2" w:rsidSect="00D4447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3126" w:rsidRDefault="00D23126" w:rsidP="00D23126">
      <w:r>
        <w:separator/>
      </w:r>
    </w:p>
  </w:endnote>
  <w:endnote w:type="continuationSeparator" w:id="0">
    <w:p w:rsidR="00D23126" w:rsidRDefault="00D23126" w:rsidP="00D231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3126" w:rsidRDefault="00D23126" w:rsidP="00D23126">
      <w:r>
        <w:separator/>
      </w:r>
    </w:p>
  </w:footnote>
  <w:footnote w:type="continuationSeparator" w:id="0">
    <w:p w:rsidR="00D23126" w:rsidRDefault="00D23126" w:rsidP="00D2312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4447F"/>
    <w:rsid w:val="000B696B"/>
    <w:rsid w:val="0016015D"/>
    <w:rsid w:val="00272764"/>
    <w:rsid w:val="00441BEB"/>
    <w:rsid w:val="0044273A"/>
    <w:rsid w:val="009A00D2"/>
    <w:rsid w:val="00A51BBC"/>
    <w:rsid w:val="00AC43F5"/>
    <w:rsid w:val="00B355AD"/>
    <w:rsid w:val="00C27BF5"/>
    <w:rsid w:val="00D23126"/>
    <w:rsid w:val="00D4447F"/>
    <w:rsid w:val="00DD16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00D2"/>
    <w:pPr>
      <w:widowControl w:val="0"/>
      <w:wordWrap w:val="0"/>
      <w:autoSpaceDE w:val="0"/>
      <w:autoSpaceDN w:val="0"/>
      <w:jc w:val="both"/>
    </w:pPr>
    <w:rPr>
      <w:rFonts w:ascii="Cambria" w:eastAsia="맑은 고딕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23126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Char">
    <w:name w:val="머리글 Char"/>
    <w:basedOn w:val="a0"/>
    <w:link w:val="a3"/>
    <w:uiPriority w:val="99"/>
    <w:semiHidden/>
    <w:rsid w:val="00D23126"/>
  </w:style>
  <w:style w:type="paragraph" w:styleId="a4">
    <w:name w:val="footer"/>
    <w:basedOn w:val="a"/>
    <w:link w:val="Char0"/>
    <w:uiPriority w:val="99"/>
    <w:semiHidden/>
    <w:unhideWhenUsed/>
    <w:rsid w:val="00D23126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Char0">
    <w:name w:val="바닥글 Char"/>
    <w:basedOn w:val="a0"/>
    <w:link w:val="a4"/>
    <w:uiPriority w:val="99"/>
    <w:semiHidden/>
    <w:rsid w:val="00D2312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76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</dc:creator>
  <cp:keywords/>
  <dc:description/>
  <cp:lastModifiedBy>ism</cp:lastModifiedBy>
  <cp:revision>4</cp:revision>
  <dcterms:created xsi:type="dcterms:W3CDTF">2014-09-30T05:45:00Z</dcterms:created>
  <dcterms:modified xsi:type="dcterms:W3CDTF">2014-10-29T06:18:00Z</dcterms:modified>
</cp:coreProperties>
</file>